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9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Table 3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ummary of the frequency of utilization and reimbursement characteristics of facet joint interventions in Medicare beneficiaries based on place of service in 2002 and 2006.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tbl>
      <w:tblPr>
        <w:tblW w:w="13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912"/>
        <w:gridCol w:w="1080"/>
        <w:gridCol w:w="900"/>
        <w:gridCol w:w="1260"/>
        <w:gridCol w:w="900"/>
        <w:gridCol w:w="900"/>
        <w:gridCol w:w="828"/>
        <w:gridCol w:w="1007"/>
        <w:gridCol w:w="1262"/>
        <w:gridCol w:w="900"/>
        <w:gridCol w:w="1080"/>
        <w:gridCol w:w="909"/>
      </w:tblGrid>
      <w:tr>
        <w:trPr>
          <w:trHeight w:val="255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052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2</w:t>
            </w:r>
          </w:p>
        </w:tc>
        <w:tc>
          <w:tcPr>
            <w:tcW w:w="489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6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nge from 2002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hysician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si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vic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Charg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erage</w:t>
            </w:r>
          </w:p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 Servi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sits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rvices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Charg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erage</w:t>
            </w:r>
          </w:p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 Servi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 Charge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erage Charges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,4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,44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,12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 9,280,3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83.5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,24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,86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,24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28,636,14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90.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D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,88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,02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2,96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 19,525,5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80.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,66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,66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3,54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30,992,9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85.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,86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,82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3,68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9,468,9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76.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,82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7,38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006,40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 77,711,6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77.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,16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5,28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7,76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 48,274,78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79.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4,72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3,90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688,18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37,340,70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81.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acility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,4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,44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,12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 32,518,3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292.6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,24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,86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,24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83,451,6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262.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D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,88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,02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2,96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08,697,1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447.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,66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,66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3,54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39,071,1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382.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,86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,82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3,68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39,551,8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155.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,82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7,38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006,40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51,316,0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150.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,16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5,28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7,76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80,767,28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297.4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4,72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3,90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688,18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373,838,7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221.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,42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,44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,12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41,798,7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376.2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,24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,86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,24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12,087,8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352.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D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,88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,02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2,96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28,222,62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527.8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,66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,66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3,54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170,064,0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467.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,86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,82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3,68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59,020,7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232.7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9,82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7,38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006,40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229,027,7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227.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%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,16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5,28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7,76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229,042,0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376.9 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4,720</w:t>
            </w:r>
          </w:p>
        </w:tc>
        <w:tc>
          <w:tcPr>
            <w:tcW w:w="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3,900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688,180</w:t>
            </w:r>
          </w:p>
        </w:tc>
        <w:tc>
          <w:tcPr>
            <w:tcW w:w="12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$511,179,50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$302.8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%</w:t>
            </w:r>
          </w:p>
        </w:tc>
        <w:tc>
          <w:tcPr>
            <w:tcW w:w="9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spacing w:before="240" w:after="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8:04:00Z</dcterms:created>
  <dc:creator>Holly Long</dc:creator>
  <dc:description/>
  <cp:keywords/>
  <dc:language>en-US</dc:language>
  <cp:lastModifiedBy>Holly Long</cp:lastModifiedBy>
  <dcterms:modified xsi:type="dcterms:W3CDTF">2010-03-22T18:08:00Z</dcterms:modified>
  <cp:revision>1</cp:revision>
  <dc:subject/>
  <dc:title>Table 3</dc:title>
</cp:coreProperties>
</file>